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344930</wp:posOffset>
                </wp:positionV>
                <wp:extent cx="6863715" cy="4537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3715" cy="4537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773"/>
                              <w:gridCol w:w="2232"/>
                              <w:gridCol w:w="1776"/>
                              <w:gridCol w:w="3028"/>
                            </w:tblGrid>
                            <w:tr>
                              <w:trPr>
                                <w:trHeight w:val="704" w:hRule="atLeast"/>
                              </w:trPr>
                              <w:tc>
                                <w:tcPr>
                                  <w:tcW w:w="10809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abs>
                                      <w:tab w:val="clear" w:pos="420"/>
                                      <w:tab w:val="left" w:pos="1645" w:leader="none"/>
                                    </w:tabs>
                                    <w:textAlignment w:val="center"/>
                                    <w:rPr>
                                      <w:rStyle w:val="Font21"/>
                                      <w:color w:val="00000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rStyle w:val="Font21"/>
                                      <w:b/>
                                      <w:bCs/>
                                      <w:color w:val="000000"/>
                                      <w:lang w:bidi="ar"/>
                                    </w:rPr>
                                    <w:t>1</w:t>
                                  </w:r>
                                  <w:r>
                                    <w:rPr>
                                      <w:rStyle w:val="Font21"/>
                                      <w:color w:val="000000"/>
                                      <w:lang w:bidi="ar"/>
                                    </w:rPr>
                                    <w:t>. Basic information of research d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4" w:hRule="atLeast"/>
                              </w:trPr>
                              <w:tc>
                                <w:tcPr>
                                  <w:tcW w:w="377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xposure/outcome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ample size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Font21"/>
                                      <w:color w:val="000000"/>
                                      <w:lang w:bidi="ar"/>
                                    </w:rPr>
                                    <w:t>PMID</w:t>
                                  </w:r>
                                  <w:r>
                                    <w:rPr>
                                      <w:rStyle w:val="Font21"/>
                                      <w:color w:val="000000"/>
                                      <w:lang w:bidi="ar"/>
                                    </w:rPr>
                                    <w:t>/</w:t>
                                  </w:r>
                                  <w:hyperlink r:id="rId2">
                                    <w:r>
                                      <w:rPr>
                                        <w:rStyle w:val="InternetLink"/>
                                        <w:rFonts w:ascii="Times New Roman" w:hAnsi="Times New Roman" w:cs="Times New Roman"/>
                                        <w:color w:val="000000"/>
                                        <w:sz w:val="22"/>
                                        <w:sz w:val="22"/>
                                        <w:szCs w:val="22"/>
                                        <w:lang w:bidi="ar"/>
                                      </w:rPr>
                                      <w:t>GWAS ID</w:t>
                                    </w:r>
                                  </w:hyperlink>
                                </w:p>
                              </w:tc>
                            </w:tr>
                            <w:tr>
                              <w:trPr>
                                <w:trHeight w:val="488" w:hRule="atLeast"/>
                              </w:trPr>
                              <w:tc>
                                <w:tcPr>
                                  <w:tcW w:w="377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rculating levels of cytokine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829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Segoe UI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9893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ystemic sclerosi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 xml:space="preserve">302 cases and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3,145 controls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eastAsia="Segoe UI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2"/>
                                      <w:szCs w:val="22"/>
                                    </w:rPr>
                                    <w:t>finn-b-M13_SYSTSL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Drugs used in diabete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305,913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ntithrombotic agent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53,639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Beta blocking agent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24,024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alcium channel blocker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4,37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MG CoA reductase inhibitor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90,385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mmunosuppressant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72,602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Anti-inflammatory and antirheumatic products, non-steroid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164,52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2" w:hRule="atLeast"/>
                              </w:trPr>
                              <w:tc>
                                <w:tcPr>
                                  <w:tcW w:w="377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Drugs affecting bone structure and mineralization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15,668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2" w:hRule="atLeast"/>
                              </w:trPr>
                              <w:tc>
                                <w:tcPr>
                                  <w:tcW w:w="377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lucocorticoids</w:t>
                                  </w:r>
                                </w:p>
                              </w:tc>
                              <w:tc>
                                <w:tcPr>
                                  <w:tcW w:w="223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205,700</w:t>
                                  </w:r>
                                </w:p>
                              </w:tc>
                              <w:tc>
                                <w:tcPr>
                                  <w:tcW w:w="17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European</w:t>
                                  </w:r>
                                </w:p>
                              </w:tc>
                              <w:tc>
                                <w:tcPr>
                                  <w:tcW w:w="302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Style w:val="Font01"/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</w:pPr>
                                  <w:r>
                                    <w:rPr>
                                      <w:rStyle w:val="Font01"/>
                                      <w:rFonts w:cs="Times New Roman" w:ascii="Times New Roman" w:hAnsi="Times New Roman"/>
                                      <w:color w:val="000000"/>
                                      <w:sz w:val="22"/>
                                      <w:szCs w:val="22"/>
                                      <w:lang w:bidi="ar"/>
                                    </w:rPr>
                                    <w:t>310154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0.45pt;height:357.3pt;mso-wrap-distance-left:9pt;mso-wrap-distance-right:9pt;mso-wrap-distance-top:0pt;mso-wrap-distance-bottom:0pt;margin-top:105.9pt;mso-position-vertical-relative:page;margin-left:150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773"/>
                        <w:gridCol w:w="2232"/>
                        <w:gridCol w:w="1776"/>
                        <w:gridCol w:w="3028"/>
                      </w:tblGrid>
                      <w:tr>
                        <w:trPr>
                          <w:trHeight w:val="704" w:hRule="atLeast"/>
                        </w:trPr>
                        <w:tc>
                          <w:tcPr>
                            <w:tcW w:w="10809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abs>
                                <w:tab w:val="clear" w:pos="420"/>
                                <w:tab w:val="left" w:pos="1645" w:leader="none"/>
                              </w:tabs>
                              <w:textAlignment w:val="center"/>
                              <w:rPr>
                                <w:rStyle w:val="Font21"/>
                                <w:color w:val="000000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>
                              <w:rPr>
                                <w:rStyle w:val="Font21"/>
                                <w:b/>
                                <w:bCs/>
                                <w:color w:val="000000"/>
                                <w:lang w:bidi="ar"/>
                              </w:rPr>
                              <w:t>1</w:t>
                            </w:r>
                            <w:r>
                              <w:rPr>
                                <w:rStyle w:val="Font21"/>
                                <w:color w:val="000000"/>
                                <w:lang w:bidi="ar"/>
                              </w:rPr>
                              <w:t>. Basic information of research data</w:t>
                            </w:r>
                          </w:p>
                        </w:tc>
                      </w:tr>
                      <w:tr>
                        <w:trPr>
                          <w:trHeight w:val="704" w:hRule="atLeast"/>
                        </w:trPr>
                        <w:tc>
                          <w:tcPr>
                            <w:tcW w:w="377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xposure/outcome</w:t>
                            </w:r>
                          </w:p>
                        </w:tc>
                        <w:tc>
                          <w:tcPr>
                            <w:tcW w:w="223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ample size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30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Font21"/>
                                <w:color w:val="000000"/>
                                <w:lang w:bidi="ar"/>
                              </w:rPr>
                              <w:t>PMID</w:t>
                            </w:r>
                            <w:r>
                              <w:rPr>
                                <w:rStyle w:val="Font21"/>
                                <w:color w:val="000000"/>
                                <w:lang w:bidi="ar"/>
                              </w:rPr>
                              <w:t>/</w:t>
                            </w:r>
                            <w:hyperlink r:id="rId3">
                              <w:r>
                                <w:rPr>
                                  <w:rStyle w:val="InternetLink"/>
                                  <w:rFonts w:ascii="Times New Roman" w:hAnsi="Times New Roman" w:cs="Times New Roman"/>
                                  <w:color w:val="000000"/>
                                  <w:sz w:val="22"/>
                                  <w:sz w:val="22"/>
                                  <w:szCs w:val="22"/>
                                  <w:lang w:bidi="ar"/>
                                </w:rPr>
                                <w:t>GWAS ID</w:t>
                              </w:r>
                            </w:hyperlink>
                          </w:p>
                        </w:tc>
                      </w:tr>
                      <w:tr>
                        <w:trPr>
                          <w:trHeight w:val="488" w:hRule="atLeast"/>
                        </w:trPr>
                        <w:tc>
                          <w:tcPr>
                            <w:tcW w:w="377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rculating levels of cytokines</w:t>
                            </w:r>
                          </w:p>
                        </w:tc>
                        <w:tc>
                          <w:tcPr>
                            <w:tcW w:w="223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8293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Segoe UI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989323</w:t>
                            </w:r>
                          </w:p>
                        </w:tc>
                      </w:tr>
                      <w:tr>
                        <w:trPr>
                          <w:trHeight w:val="592" w:hRule="atLeast"/>
                        </w:trPr>
                        <w:tc>
                          <w:tcPr>
                            <w:tcW w:w="37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ystemic sclerosi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 xml:space="preserve">302 cases and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3,145 controls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eastAsia="Segoe UI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2"/>
                                <w:szCs w:val="22"/>
                              </w:rPr>
                              <w:t>finn-b-M13_SYSTSLCE</w:t>
                            </w:r>
                          </w:p>
                        </w:tc>
                      </w:tr>
                      <w:tr>
                        <w:trPr>
                          <w:trHeight w:val="54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Drugs used in diabete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305,913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ntithrombotic agent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53,639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Beta blocking agent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24,024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44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alcium channel blocker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4,378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46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MG CoA reductase inhibitor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90,385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41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mmunosuppressant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72,602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67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Anti-inflammatory and antirheumatic products, non-steroids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164,520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672" w:hRule="atLeast"/>
                        </w:trPr>
                        <w:tc>
                          <w:tcPr>
                            <w:tcW w:w="377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Drugs affecting bone structure and mineralization</w:t>
                            </w:r>
                          </w:p>
                        </w:tc>
                        <w:tc>
                          <w:tcPr>
                            <w:tcW w:w="2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15,668</w:t>
                            </w:r>
                          </w:p>
                        </w:tc>
                        <w:tc>
                          <w:tcPr>
                            <w:tcW w:w="1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  <w:tr>
                        <w:trPr>
                          <w:trHeight w:val="532" w:hRule="atLeast"/>
                        </w:trPr>
                        <w:tc>
                          <w:tcPr>
                            <w:tcW w:w="377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lucocorticoids</w:t>
                            </w:r>
                          </w:p>
                        </w:tc>
                        <w:tc>
                          <w:tcPr>
                            <w:tcW w:w="223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205,700</w:t>
                            </w:r>
                          </w:p>
                        </w:tc>
                        <w:tc>
                          <w:tcPr>
                            <w:tcW w:w="17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European</w:t>
                            </w:r>
                          </w:p>
                        </w:tc>
                        <w:tc>
                          <w:tcPr>
                            <w:tcW w:w="302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Style w:val="Font01"/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</w:pPr>
                            <w:r>
                              <w:rPr>
                                <w:rStyle w:val="Font01"/>
                                <w:rFonts w:cs="Times New Roman" w:ascii="Times New Roman" w:hAnsi="Times New Roman"/>
                                <w:color w:val="000000"/>
                                <w:sz w:val="22"/>
                                <w:szCs w:val="22"/>
                                <w:lang w:bidi="ar"/>
                              </w:rPr>
                              <w:t>310154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23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0"/>
        <w:gridCol w:w="2376"/>
        <w:gridCol w:w="1572"/>
        <w:gridCol w:w="3827"/>
      </w:tblGrid>
      <w:tr>
        <w:trPr>
          <w:trHeight w:val="480" w:hRule="atLeast"/>
        </w:trPr>
        <w:tc>
          <w:tcPr>
            <w:tcW w:w="1239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1789" w:leader="none"/>
              </w:tabs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upplementary Table </w:t>
            </w:r>
            <w:r>
              <w:rPr>
                <w:rStyle w:val="Font21"/>
                <w:b/>
                <w:bCs/>
                <w:lang w:bidi="ar"/>
              </w:rPr>
              <w:t>2</w:t>
            </w:r>
            <w:r>
              <w:rPr>
                <w:rStyle w:val="Font21"/>
                <w:lang w:bidi="ar"/>
              </w:rPr>
              <w:t xml:space="preserve">. </w:t>
            </w: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 xml:space="preserve">Details of the number of genetic instruments and </w:t>
            </w:r>
            <w:r>
              <w:rPr>
                <w:rFonts w:eastAsia="DengXian;等线" w:cs="Times New Roman" w:ascii="Times New Roman" w:hAnsi="Times New Roman"/>
                <w:i/>
                <w:iCs/>
                <w:kern w:val="0"/>
                <w:sz w:val="22"/>
              </w:rPr>
              <w:t>F</w:t>
            </w:r>
            <w:r>
              <w:rPr>
                <w:rFonts w:eastAsia="DengXian;等线" w:cs="Times New Roman" w:ascii="Times New Roman" w:hAnsi="Times New Roman"/>
                <w:kern w:val="0"/>
                <w:sz w:val="22"/>
              </w:rPr>
              <w:t>-statistic for each cytokine and growth factor..</w:t>
            </w:r>
          </w:p>
        </w:tc>
      </w:tr>
      <w:tr>
        <w:trPr>
          <w:trHeight w:val="480" w:hRule="atLeast"/>
        </w:trPr>
        <w:tc>
          <w:tcPr>
            <w:tcW w:w="4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ytokines/Growth factors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Abbreviations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.of SNPs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atisti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(range)</w:t>
            </w:r>
          </w:p>
        </w:tc>
      </w:tr>
      <w:tr>
        <w:trPr>
          <w:trHeight w:val="312" w:hRule="atLeast"/>
        </w:trPr>
        <w:tc>
          <w:tcPr>
            <w:tcW w:w="4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a-nerve growth factor</w:t>
            </w:r>
          </w:p>
        </w:tc>
        <w:tc>
          <w:tcPr>
            <w:tcW w:w="2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β-NGF</w:t>
            </w:r>
          </w:p>
        </w:tc>
        <w:tc>
          <w:tcPr>
            <w:tcW w:w="15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77-36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utaneous T-cell attracting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ACK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8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43-142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otaxi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otaxin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2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1-203.2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ibroblast growth factor basic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GF-b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c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8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97-24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anulocyte-colony stimulating facto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-CSF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3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16-25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wth-regulated protein alph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-α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1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01-250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epatocyte growth facto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GF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9.6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65-57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feron gamm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-γ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74-27.6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-receptor antagonist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rα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7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30-24.0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-bet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β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.3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.62-16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2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6.3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8-167.6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2 receptor antagonist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2rα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97-28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4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08-26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5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5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06-37.9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82-29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9.5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59-169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10-25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9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9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5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3-26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9-298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2p7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2p7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9.4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0-564.2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2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10-292.8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6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6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7.4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8-131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7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7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41-38.9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leukin-18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8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5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61-96.1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erferon gamma-induced protein 10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P-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4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00-31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ocyte chemoattractant protein-1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CP-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3.3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94-198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ocyte chemoattractant protein-3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CP-3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68-25.6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rophage colony stimulating facto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-CSF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63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5-31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rophage Migration Inhibitory Facto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F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5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20-28.1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onokine induced by gamma interfero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G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5-42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rophage inflammatory protein 1α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P-1α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4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95-22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acrophage inflammatory protein 1β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P-1β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4.4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56-789.1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latelet-derived growth factor BB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GF-bb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8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00-245.3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egulated on activation,normal T Cell expressed and secrete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TES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4.1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7-29.9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m cell factor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F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7.9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80-48.6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em cell growth factor bet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GF-β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4.8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0.72-99.3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tromal-cell-derived factor 1 alph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F-1α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6.47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1.16-21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umor necrosis factor alph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-α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3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07-24.95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umor necrosis factor beta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-β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6.92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1.90-79.96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-related apoptosis inducing ligand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IL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8.79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9.86-370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4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ascular endothelial growth factor</w:t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EGF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5.48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2.07-784.00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9"/>
        <w:gridCol w:w="1905"/>
        <w:gridCol w:w="960"/>
        <w:gridCol w:w="1646"/>
        <w:gridCol w:w="960"/>
        <w:gridCol w:w="1830"/>
      </w:tblGrid>
      <w:tr>
        <w:trPr>
          <w:trHeight w:val="288" w:hRule="atLeast"/>
        </w:trPr>
        <w:tc>
          <w:tcPr>
            <w:tcW w:w="931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upplementary Table 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Details of the number of SSC genetic instruments .</w:t>
            </w:r>
          </w:p>
        </w:tc>
      </w:tr>
      <w:tr>
        <w:trPr>
          <w:trHeight w:val="288" w:hRule="atLeast"/>
        </w:trPr>
        <w:tc>
          <w:tcPr>
            <w:tcW w:w="20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NP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Beta</w:t>
            </w:r>
          </w:p>
        </w:tc>
        <w:tc>
          <w:tcPr>
            <w:tcW w:w="16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ffect_allele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hr</w:t>
            </w:r>
          </w:p>
        </w:tc>
        <w:tc>
          <w:tcPr>
            <w:tcW w:w="18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20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222631</w:t>
            </w:r>
          </w:p>
        </w:tc>
        <w:tc>
          <w:tcPr>
            <w:tcW w:w="1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3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7</w:t>
            </w:r>
          </w:p>
        </w:tc>
        <w:tc>
          <w:tcPr>
            <w:tcW w:w="16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8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4152092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4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3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7284056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8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7</w:t>
            </w:r>
          </w:p>
        </w:tc>
      </w:tr>
      <w:tr>
        <w:trPr>
          <w:trHeight w:val="288" w:hRule="atLeast"/>
        </w:trPr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3603001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7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9</w:t>
            </w:r>
          </w:p>
        </w:tc>
      </w:tr>
      <w:tr>
        <w:trPr>
          <w:trHeight w:val="288" w:hRule="atLeast"/>
        </w:trPr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380730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200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250120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4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6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6</w:t>
            </w:r>
          </w:p>
        </w:tc>
      </w:tr>
      <w:tr>
        <w:trPr>
          <w:trHeight w:val="288" w:hRule="atLeast"/>
        </w:trPr>
        <w:tc>
          <w:tcPr>
            <w:tcW w:w="20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s117642611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300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016</w:t>
            </w:r>
          </w:p>
        </w:tc>
        <w:tc>
          <w:tcPr>
            <w:tcW w:w="1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8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×10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-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3200"/>
        <w:gridCol w:w="1814"/>
        <w:gridCol w:w="1080"/>
        <w:gridCol w:w="1200"/>
      </w:tblGrid>
      <w:tr>
        <w:trPr>
          <w:trHeight w:val="312" w:hRule="atLeast"/>
        </w:trPr>
        <w:tc>
          <w:tcPr>
            <w:tcW w:w="9299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Supplementary Table 4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Heterogeneity test</w:t>
            </w:r>
          </w:p>
        </w:tc>
      </w:tr>
      <w:tr>
        <w:trPr>
          <w:trHeight w:val="312" w:hRule="atLeast"/>
        </w:trPr>
        <w:tc>
          <w:tcPr>
            <w:tcW w:w="20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Style w:val="Font11"/>
                <w:sz w:val="24"/>
                <w:szCs w:val="24"/>
                <w:lang w:bidi="ar"/>
              </w:rPr>
              <w:t>Exposure</w:t>
            </w:r>
          </w:p>
        </w:tc>
        <w:tc>
          <w:tcPr>
            <w:tcW w:w="3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thod</w:t>
            </w:r>
          </w:p>
        </w:tc>
        <w:tc>
          <w:tcPr>
            <w:tcW w:w="181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_df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_pval</w:t>
            </w:r>
          </w:p>
        </w:tc>
      </w:tr>
      <w:tr>
        <w:trPr>
          <w:trHeight w:val="312" w:hRule="atLeast"/>
        </w:trPr>
        <w:tc>
          <w:tcPr>
            <w:tcW w:w="20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β-NGF</w:t>
            </w:r>
          </w:p>
        </w:tc>
        <w:tc>
          <w:tcPr>
            <w:tcW w:w="3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39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1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53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TACK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6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6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otaxin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FGF-baci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-CSF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92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9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RO-α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2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9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4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8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HGF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7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46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F-γ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2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9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.6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rα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β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4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9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6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2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2rα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2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5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0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4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6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1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5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9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9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6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4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9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4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3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5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8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76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9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1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9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1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3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8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8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2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2p7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779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5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.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96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0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6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3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3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4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9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7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3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3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9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0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L-18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4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93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.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P-10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5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59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.6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3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CP-1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.8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1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8.8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9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CP-3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7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9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8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-CSF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.5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0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0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49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F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4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09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9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5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6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P-1α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3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1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71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IP-1β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3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5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7.5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5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DGF-bb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7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53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.7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36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NTES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3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6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73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F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6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.7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0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CGF-β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6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87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.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1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DF-1α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4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368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.6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0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F-α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066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.1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127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NF-β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.0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02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.7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28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RAIL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.7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465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.2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04</w:t>
            </w:r>
          </w:p>
        </w:tc>
      </w:tr>
      <w:tr>
        <w:trPr>
          <w:trHeight w:val="312" w:hRule="atLeast"/>
        </w:trPr>
        <w:tc>
          <w:tcPr>
            <w:tcW w:w="200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VEGF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7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560</w:t>
            </w:r>
          </w:p>
        </w:tc>
      </w:tr>
      <w:tr>
        <w:trPr>
          <w:trHeight w:val="312" w:hRule="atLeast"/>
        </w:trPr>
        <w:tc>
          <w:tcPr>
            <w:tcW w:w="2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Inverse variance weighted</w:t>
            </w:r>
          </w:p>
        </w:tc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.81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0.65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0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8"/>
        <w:gridCol w:w="2664"/>
        <w:gridCol w:w="1704"/>
        <w:gridCol w:w="2352"/>
      </w:tblGrid>
      <w:tr>
        <w:trPr>
          <w:trHeight w:val="312" w:hRule="atLeast"/>
        </w:trPr>
        <w:tc>
          <w:tcPr>
            <w:tcW w:w="903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Supplementary Table5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orizontal gene pleiotropy test</w:t>
            </w:r>
          </w:p>
        </w:tc>
      </w:tr>
      <w:tr>
        <w:trPr>
          <w:trHeight w:val="312" w:hRule="atLeast"/>
        </w:trPr>
        <w:tc>
          <w:tcPr>
            <w:tcW w:w="23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26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gger_intercept</w:t>
            </w:r>
          </w:p>
        </w:tc>
        <w:tc>
          <w:tcPr>
            <w:tcW w:w="17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E</w:t>
            </w:r>
          </w:p>
        </w:tc>
        <w:tc>
          <w:tcPr>
            <w:tcW w:w="23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23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β-NGF</w:t>
            </w:r>
          </w:p>
        </w:tc>
        <w:tc>
          <w:tcPr>
            <w:tcW w:w="2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202</w:t>
            </w:r>
          </w:p>
        </w:tc>
        <w:tc>
          <w:tcPr>
            <w:tcW w:w="17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5</w:t>
            </w:r>
          </w:p>
        </w:tc>
        <w:tc>
          <w:tcPr>
            <w:tcW w:w="23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5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CTACK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Eotaxin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6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1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FGF-bacic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9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-CSF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7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3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GRO-α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5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5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HGF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8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F-γ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rα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22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8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β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0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8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2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2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1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2rα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4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1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4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5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9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9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6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4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5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7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5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3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8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9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5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0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7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2p70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9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3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0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6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6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0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7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1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1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L-18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19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0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P-10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3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CP-1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0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0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CP-3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25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4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-CSF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8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6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3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F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2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G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3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P-1α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5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1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IP-1β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18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PDGF-bb</w:t>
            </w:r>
          </w:p>
        </w:tc>
        <w:tc>
          <w:tcPr>
            <w:tcW w:w="2664" w:type="dxa"/>
            <w:tcBorders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3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RANTES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7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27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0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F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5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CGF-β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38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SDF-1α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6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7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-α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04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59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1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NF-β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15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1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7</w:t>
            </w:r>
          </w:p>
        </w:tc>
      </w:tr>
      <w:tr>
        <w:trPr>
          <w:trHeight w:val="312" w:hRule="atLeast"/>
        </w:trPr>
        <w:tc>
          <w:tcPr>
            <w:tcW w:w="231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TRAIL</w:t>
            </w:r>
          </w:p>
        </w:tc>
        <w:tc>
          <w:tcPr>
            <w:tcW w:w="266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0.04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5</w:t>
            </w:r>
          </w:p>
        </w:tc>
        <w:tc>
          <w:tcPr>
            <w:tcW w:w="23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3</w:t>
            </w:r>
          </w:p>
        </w:tc>
      </w:tr>
      <w:tr>
        <w:trPr>
          <w:trHeight w:val="312" w:hRule="atLeast"/>
        </w:trPr>
        <w:tc>
          <w:tcPr>
            <w:tcW w:w="23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VEGF</w:t>
            </w:r>
          </w:p>
        </w:tc>
        <w:tc>
          <w:tcPr>
            <w:tcW w:w="2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  <w:tc>
          <w:tcPr>
            <w:tcW w:w="17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58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9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4"/>
        <w:gridCol w:w="1656"/>
        <w:gridCol w:w="2184"/>
        <w:gridCol w:w="1752"/>
      </w:tblGrid>
      <w:tr>
        <w:trPr>
          <w:trHeight w:val="552" w:hRule="atLeast"/>
        </w:trPr>
        <w:tc>
          <w:tcPr>
            <w:tcW w:w="9926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2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6 </w:t>
            </w:r>
            <w:r>
              <w:rPr>
                <w:rFonts w:cs="Times New Roman" w:ascii="Times New Roman" w:hAnsi="Times New Roman"/>
              </w:rPr>
              <w:t>MR analysis of SSC as an exposure factor</w:t>
            </w:r>
          </w:p>
        </w:tc>
      </w:tr>
      <w:tr>
        <w:trPr>
          <w:trHeight w:val="552" w:hRule="atLeast"/>
        </w:trPr>
        <w:tc>
          <w:tcPr>
            <w:tcW w:w="43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hods</w:t>
            </w:r>
          </w:p>
        </w:tc>
        <w:tc>
          <w:tcPr>
            <w:tcW w:w="16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No. of SNPs</w:t>
            </w:r>
          </w:p>
        </w:tc>
        <w:tc>
          <w:tcPr>
            <w:tcW w:w="2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OR (95 CI)</w:t>
            </w:r>
          </w:p>
        </w:tc>
        <w:tc>
          <w:tcPr>
            <w:tcW w:w="17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43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β-NGF</w:t>
            </w:r>
          </w:p>
        </w:tc>
        <w:tc>
          <w:tcPr>
            <w:tcW w:w="16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1(0.972-1.09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9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9(0.862-1.18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2(0.955-1.09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1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1(0.934-1.11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8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TACK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5(0.939-1.05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52(0.902-1.22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5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6(0.932-1.06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9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0(0.916-1.11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3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otaxi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1(0.939-1.02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85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5(0.834-1.09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1(0.936-1.02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17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5(0.887-1.02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9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GF-bacic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8(0.945-1.033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3(0.878-1.16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7(0.939-1.03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6(0.920-1.05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-CS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2(0.899-1.03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3(0.765-1.18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2(0.931-1.03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2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(0.925-1.08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3</w:t>
            </w:r>
          </w:p>
        </w:tc>
      </w:tr>
      <w:tr>
        <w:trPr>
          <w:trHeight w:val="90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O-α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9(0.931-1.05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9(0.809-1.20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1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6(0.919-1.05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5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6(0.884-1.07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G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9(0.962-1.03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8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6(0.892-1.08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3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0(0.948-1.03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2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4(0.924-1.04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4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F-γ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4(0.930-1.02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44(0.820-1.08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3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8(0.932-1.027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3(0.923-1.090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rα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1(0.936-1.049 )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5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4(0.863-1.16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9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(0.936-1.07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9(0.921-1.10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β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1(0.928-1.05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5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49(0.859-1.28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1(0.955-1.07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0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6(0.954-1.12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2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2(0.947-1.06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1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(0.860-1.16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.00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7(0.943-1.07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7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9(0.928-1.12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7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2rα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3(0.928-1.04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38(0.802-1.09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5(0.922-1.05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7(0.899-1.08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7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4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5(0.947-1.02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2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5(0.866-1.07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1(0.946-1.03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9(0.940-1.08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5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5(0.937-1.05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0(0.826-1.13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2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4(0.919-1.05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2(0.899-1.07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6(0.956-1.03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7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49(0.848-1.06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4(0.940-1.03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5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9(0.904-1.03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1(0.906-1.01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6(0.833-1.14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9(0.897-1.02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40(0.857-1.03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7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2(0.946-1.06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5(0.867-1.18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8(0.944-1.07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6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9(0.930-1.09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9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6(0.948-1.06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(0.827-1.21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8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5(0.917-1.05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1(0.890-1.08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5(0.910-1.04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6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6(0.766-1.19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9(0.937-1.04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5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8(0.927-1.09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2p7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0(0.924-1.06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25(0.757-1.13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0(0.935-1.02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1(0.869-1.04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3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5(0.933-1.06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86(0.757-1.03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8(0.929-1.07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9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4(0.907-1.11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6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2(0.920-1.09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9(0.726-1.26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2(0.921-1.07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5(0.836-1.09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4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7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5(0.935-1.01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39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48(0.831-1.08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0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1(0.916-1.00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58(0.895-1.02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-18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7(0.959-1.10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70(0.861-1.33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53(0.979-1.13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5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65(0.961-1.18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5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P-10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9(0.935-1.15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3(0.707-1.39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8(0.933-1.09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1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(0.918-1.09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8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CP-1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0(0.972-1.04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5(0.882-1.07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4(0.972-1.05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1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6(0.958-1.07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2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CP-3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8(0.893-1.13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880(0.165-4.69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0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5(0.843-1.15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4(0.799-1.16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8</w:t>
            </w:r>
          </w:p>
        </w:tc>
      </w:tr>
      <w:tr>
        <w:trPr>
          <w:trHeight w:val="25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-CS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6(0.877-1.08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34(0.867-1.48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55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6(0.887-1.07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0(0.846-1.13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9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1(0.939-1.08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7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29(0.753-1.14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0(0.928-1.07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9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1(0.889-1.10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7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G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0(0.974-1.09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7(0.840-1.13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94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9(0.952-1.09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1(0.910-1.10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P-1α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2(0.926-1.04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36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32(0.796-1.09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7(0.925-1.05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7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5(0.911-1.08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1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P-1β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7(0.950-1.02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35(0.846-1.03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1(0.947-1.03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1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3(0.943-1.089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5</w:t>
            </w:r>
          </w:p>
        </w:tc>
      </w:tr>
      <w:tr>
        <w:trPr>
          <w:trHeight w:val="312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DGF-bb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5(0.958-1.03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1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2(0.879-1.09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8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9(0.937-1.02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6(0.918-1.038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NTES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3(0.965-1.08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117(0.955-1.30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2(0.945-1.08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7(0.910-1.11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2(0.993-1.07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07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80(0.977-.19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6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2(0.986-1.080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6(0.975-1.10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GF-β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8(0.944-1.05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7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63(0.828-1.12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7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3(0.917-1.053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0(0.883-1.06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DF-1α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79(0.933-1.02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41(0.815-1.08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7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2(0.935-1.03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4(0.931-1.10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NF-α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0(0.952-1.07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9(0.860-1.18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3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6(0.947-1.09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7(0.938-1.12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02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NF-β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08(0.910-1.11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673(0.239-1.89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1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6(0.904-1.165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8(0.897-1.20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AIL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24(0.986-1.064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18(0.921-1.126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1(0.986-1.07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6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1.035(0.977-1.097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9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EGF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1(0.950-1.03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4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84(0.879-1.101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05</w:t>
            </w:r>
          </w:p>
        </w:tc>
      </w:tr>
      <w:tr>
        <w:trPr>
          <w:trHeight w:val="288" w:hRule="atLeast"/>
        </w:trPr>
        <w:tc>
          <w:tcPr>
            <w:tcW w:w="433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0.999(0.949-1.052) </w:t>
            </w:r>
          </w:p>
        </w:tc>
        <w:tc>
          <w:tcPr>
            <w:tcW w:w="175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69</w:t>
            </w:r>
          </w:p>
        </w:tc>
      </w:tr>
      <w:tr>
        <w:trPr>
          <w:trHeight w:val="288" w:hRule="atLeast"/>
        </w:trPr>
        <w:tc>
          <w:tcPr>
            <w:tcW w:w="4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2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14(0.944-1.089)</w:t>
            </w:r>
          </w:p>
        </w:tc>
        <w:tc>
          <w:tcPr>
            <w:tcW w:w="1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26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7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3410"/>
        <w:gridCol w:w="1512"/>
        <w:gridCol w:w="1092"/>
        <w:gridCol w:w="1565"/>
      </w:tblGrid>
      <w:tr>
        <w:trPr>
          <w:trHeight w:val="342" w:hRule="atLeast"/>
        </w:trPr>
        <w:tc>
          <w:tcPr>
            <w:tcW w:w="8736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11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Supplementary Table 7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eterogeneity test</w:t>
            </w:r>
          </w:p>
        </w:tc>
      </w:tr>
      <w:tr>
        <w:trPr>
          <w:trHeight w:val="342" w:hRule="atLeast"/>
        </w:trPr>
        <w:tc>
          <w:tcPr>
            <w:tcW w:w="115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Exposure</w:t>
            </w:r>
          </w:p>
        </w:tc>
        <w:tc>
          <w:tcPr>
            <w:tcW w:w="3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ethod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Q</w:t>
            </w:r>
          </w:p>
        </w:tc>
        <w:tc>
          <w:tcPr>
            <w:tcW w:w="10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Q_df</w:t>
            </w:r>
          </w:p>
        </w:tc>
        <w:tc>
          <w:tcPr>
            <w:tcW w:w="15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Q_pval</w:t>
            </w:r>
          </w:p>
        </w:tc>
      </w:tr>
      <w:tr>
        <w:trPr>
          <w:trHeight w:val="303" w:hRule="atLeast"/>
        </w:trPr>
        <w:tc>
          <w:tcPr>
            <w:tcW w:w="11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β-NGF</w:t>
            </w:r>
          </w:p>
        </w:tc>
        <w:tc>
          <w:tcPr>
            <w:tcW w:w="3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9</w:t>
            </w:r>
          </w:p>
        </w:tc>
        <w:tc>
          <w:tcPr>
            <w:tcW w:w="10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32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30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CTACK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2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9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Eotaxin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4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0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5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78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FGF-bacic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5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2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6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88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G-CSF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0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2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7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GRO-α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97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2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5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HGF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08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80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6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1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NF-γ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2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3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0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57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rα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75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8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β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.3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8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3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7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2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7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7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60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2rα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8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4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93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5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9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8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22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6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26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7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57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8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9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71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9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06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67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0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8.95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10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2p70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93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>
        <w:trPr>
          <w:trHeight w:val="312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.97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9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9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4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71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6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10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47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.44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2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7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10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2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43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30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L-18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9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36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31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IP-10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06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0.45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15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CP-1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1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0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CP-3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86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93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-CSF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25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19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7.23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IF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60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65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9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77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IG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14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63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8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39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IP-1α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4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1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2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44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MIP-1β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63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41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93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02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PDGF-bb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4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94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52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470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RANTES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9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952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50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81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SCF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1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56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26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8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SCGF-β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.97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72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2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27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SDF-1α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.83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147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4.47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NF-α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4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9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99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NF-β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02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5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1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34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TRAIL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4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690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75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860</w:t>
            </w:r>
          </w:p>
        </w:tc>
      </w:tr>
      <w:tr>
        <w:trPr>
          <w:trHeight w:val="288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11"/>
                <w:lang w:bidi="ar"/>
              </w:rPr>
              <w:t>VEGF</w:t>
            </w:r>
          </w:p>
        </w:tc>
        <w:tc>
          <w:tcPr>
            <w:tcW w:w="34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357</w:t>
            </w:r>
          </w:p>
        </w:tc>
      </w:tr>
      <w:tr>
        <w:trPr>
          <w:trHeight w:val="303" w:hRule="atLeast"/>
        </w:trPr>
        <w:tc>
          <w:tcPr>
            <w:tcW w:w="11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.074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0.55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ge">
                  <wp:posOffset>887730</wp:posOffset>
                </wp:positionV>
                <wp:extent cx="4610735" cy="75603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1073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2"/>
                              <w:gridCol w:w="2148"/>
                              <w:gridCol w:w="1382"/>
                              <w:gridCol w:w="1859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7261" w:type="dxa"/>
                                  <w:gridSpan w:val="4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Supplementary Table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orizontal gene pleiotropy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7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gger_intercept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E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β-NG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CTACK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2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Eotaxin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FGF-bacic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1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-CS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GRO-α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NF-γ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rα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0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β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3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2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2rα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4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5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6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4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7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0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8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0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9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0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2p70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3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2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6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6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7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L-18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2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4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7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IP-10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8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CP-1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CP-3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60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-CS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7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67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I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4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52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4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IG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IP-1α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MIP-1β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PDGF-bb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8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RANTES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4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3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C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-0.02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4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CGF-β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SDF-1α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36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6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NF-α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40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9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NF-β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17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223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5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18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TRAIL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18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VEGF</w:t>
                                  </w:r>
                                </w:p>
                              </w:tc>
                              <w:tc>
                                <w:tcPr>
                                  <w:tcW w:w="21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85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bidi="ar"/>
                                    </w:rPr>
                                    <w:t>0.91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3.05pt;height:595.3pt;mso-wrap-distance-left:9pt;mso-wrap-distance-right:9pt;mso-wrap-distance-top:0pt;mso-wrap-distance-bottom:0pt;margin-top:69.9pt;mso-position-vertical-relative:page;margin-left:239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2"/>
                        <w:gridCol w:w="2148"/>
                        <w:gridCol w:w="1382"/>
                        <w:gridCol w:w="1859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7261" w:type="dxa"/>
                            <w:gridSpan w:val="4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Supplementary Table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orizontal gene pleiotropy tes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7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Outcome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gger_intercept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E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β-NGF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04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CTACK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29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21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Eotaxin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1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FGF-bacic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1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4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-CSF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5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3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GRO-α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9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0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NF-γ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7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rα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0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7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β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3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1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2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7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2rα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9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4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3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5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6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6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6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45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7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0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54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8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0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8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9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5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0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7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2p70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4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3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26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6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69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70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7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5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9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L-18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22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4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72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IP-10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4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8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0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CP-1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3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CP-3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60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9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-CSF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79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67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59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IF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45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52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48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IG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38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IP-1α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61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MIP-1β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7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PDGF-bb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825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RANTES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46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35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CF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-0.024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43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CGF-β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8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66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SDF-1α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36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622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NF-α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40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93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NF-β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172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223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583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18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TRAIL</w:t>
                            </w:r>
                          </w:p>
                        </w:tc>
                        <w:tc>
                          <w:tcPr>
                            <w:tcW w:w="21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3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18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17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18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VEGF</w:t>
                            </w:r>
                          </w:p>
                        </w:tc>
                        <w:tc>
                          <w:tcPr>
                            <w:tcW w:w="21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85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  <w:szCs w:val="22"/>
                                <w:lang w:bidi="ar"/>
                              </w:rPr>
                              <w:t>0.91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01">
    <w:name w:val="font01"/>
    <w:qFormat/>
    <w:rPr>
      <w:rFonts w:ascii="Segoe UI" w:hAnsi="Segoe UI" w:eastAsia="Segoe UI" w:cs="Segoe UI"/>
      <w:color w:val="212529"/>
      <w:sz w:val="24"/>
      <w:szCs w:val="24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was.mrcieu.ac.uk/datasets/?sort=-gwas_id" TargetMode="External"/><Relationship Id="rId3" Type="http://schemas.openxmlformats.org/officeDocument/2006/relationships/hyperlink" Target="https://gwas.mrcieu.ac.uk/datasets/?sort=-gwas_id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84197</dc:creator>
  <dc:description/>
  <cp:keywords/>
  <dc:language>en-US</dc:language>
  <cp:lastModifiedBy>Megan Bond</cp:lastModifiedBy>
  <dcterms:modified xsi:type="dcterms:W3CDTF">2024-02-12T08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70C34010244FC49B6A6516AFE2EE63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